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 xml:space="preserve">Table </w:t>
      </w:r>
      <w:r>
        <w:rPr>
          <w:b/>
        </w:rPr>
        <w:t xml:space="preserve">S </w:t>
      </w:r>
      <w:r>
        <w:rPr/>
        <w:t>2  Echocardiography parameters of the DM group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701"/>
        <w:gridCol w:w="1418"/>
        <w:gridCol w:w="1701"/>
        <w:gridCol w:w="1559"/>
      </w:tblGrid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M-sh(n=5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M –IR(n=8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M RIPostC(n=8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M -3MA(n=8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ind w:right="796" w:hanging="0"/>
              <w:rPr/>
            </w:pPr>
            <w:r>
              <w:rPr/>
              <w:t>Heart</w:t>
            </w:r>
            <w:r>
              <w:rPr/>
              <w:t xml:space="preserve"> </w:t>
            </w:r>
            <w:r>
              <w:rPr/>
              <w:t>rate</w:t>
            </w:r>
            <w:r>
              <w:rPr/>
              <w:t xml:space="preserve"> </w:t>
            </w:r>
            <w:r>
              <w:rPr/>
              <w:t>(beats/mi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502±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464±16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471±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453±13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/>
              <w:t>End-systolic diameter (mm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2.41±0.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3.24±0.11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3.15±0.12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3.25±0.09#$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/>
              <w:t>End-diastolic diameter (mm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3.47±0.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4.02±0.14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3.89±0.13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4.05±0.08#$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/>
              <w:t>FS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36.53±2.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7.1±1.95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9.21±2.35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7.24±2.41#$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F (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.23±4.3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72±3.24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.26±4.21‡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68±4.73#$</w:t>
            </w:r>
          </w:p>
        </w:tc>
      </w:tr>
    </w:tbl>
    <w:p>
      <w:pPr>
        <w:pStyle w:val="Normal"/>
        <w:rPr/>
      </w:pPr>
      <w:r>
        <w:rPr/>
        <w:t>Results are presented as average mean ± SEM. *p&lt;0.05 vs DM-sham, ‡p&gt;0.05 vs DM-IR,</w:t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#p&gt;0.05 vs DM-RIPostC,</w:t>
      </w:r>
      <w:r>
        <w:rPr/>
        <w:t xml:space="preserve"> </w:t>
      </w:r>
      <w:r>
        <w:rPr/>
        <w:t>$p&gt;0.05 vs DM-IR</w:t>
      </w:r>
      <w:r>
        <w:rPr/>
        <w:t>.</w:t>
      </w:r>
    </w:p>
    <w:p>
      <w:pPr>
        <w:pStyle w:val="Normal"/>
        <w:tabs>
          <w:tab w:val="clear" w:pos="418"/>
          <w:tab w:val="left" w:pos="48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18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eastAsia="宋体;SimSun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eastAsia="宋体;SimSun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Highlight">
    <w:name w:val="highlight"/>
    <w:basedOn w:val="Style13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1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2T03:53:00Z</dcterms:created>
  <dc:creator>Administrator</dc:creator>
  <dc:description/>
  <cp:keywords/>
  <dc:language>en-US</dc:language>
  <cp:lastModifiedBy>china</cp:lastModifiedBy>
  <dcterms:modified xsi:type="dcterms:W3CDTF">2013-12-22T03:5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